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049" w:rsidRDefault="00D07049" w:rsidP="00D07049">
      <w:pPr>
        <w:pageBreakBefore/>
        <w:rPr>
          <w:lang w:val="en-GB"/>
        </w:rPr>
      </w:pPr>
      <w:r>
        <w:rPr>
          <w:sz w:val="36"/>
          <w:szCs w:val="36"/>
          <w:lang w:val="en-GB"/>
        </w:rPr>
        <w:t>Supplementary Information for</w:t>
      </w:r>
    </w:p>
    <w:p w:rsidR="00D07049" w:rsidRDefault="00D07049" w:rsidP="00D07049">
      <w:pPr>
        <w:rPr>
          <w:lang w:val="en-GB"/>
        </w:rPr>
      </w:pPr>
    </w:p>
    <w:p w:rsidR="00D07049" w:rsidRDefault="00D07049" w:rsidP="00D07049">
      <w:pPr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Proportions of macronutrients, including specific dietary fats, in anti-Alzheimer’s  and pro-longevity diet</w:t>
      </w:r>
    </w:p>
    <w:p w:rsidR="00D07049" w:rsidRDefault="00D07049" w:rsidP="00D07049">
      <w:pPr>
        <w:rPr>
          <w:sz w:val="28"/>
          <w:szCs w:val="28"/>
          <w:lang w:val="en-GB"/>
        </w:rPr>
      </w:pPr>
    </w:p>
    <w:p w:rsidR="00D07049" w:rsidRDefault="00D07049" w:rsidP="00D07049">
      <w:pPr>
        <w:rPr>
          <w:sz w:val="28"/>
          <w:szCs w:val="28"/>
          <w:lang w:val="en-GB"/>
        </w:rPr>
      </w:pPr>
    </w:p>
    <w:p w:rsidR="00D07049" w:rsidRDefault="00D07049" w:rsidP="00D07049">
      <w:pPr>
        <w:rPr>
          <w:szCs w:val="24"/>
        </w:rPr>
      </w:pPr>
      <w:r>
        <w:rPr>
          <w:szCs w:val="24"/>
        </w:rPr>
        <w:t>Marcin Studnicki, Konrad J. Dębski, Dariusz Stępkowski</w:t>
      </w:r>
    </w:p>
    <w:p w:rsidR="00D07049" w:rsidRDefault="00D07049" w:rsidP="00D07049">
      <w:pPr>
        <w:rPr>
          <w:szCs w:val="24"/>
        </w:rPr>
      </w:pPr>
    </w:p>
    <w:p w:rsidR="00D07049" w:rsidRDefault="00D07049" w:rsidP="00D07049">
      <w:pPr>
        <w:rPr>
          <w:szCs w:val="24"/>
        </w:rPr>
      </w:pPr>
    </w:p>
    <w:p w:rsidR="00D07049" w:rsidRDefault="00D07049" w:rsidP="00D07049">
      <w:pPr>
        <w:rPr>
          <w:szCs w:val="24"/>
        </w:rPr>
      </w:pPr>
      <w:r>
        <w:rPr>
          <w:szCs w:val="24"/>
        </w:rPr>
        <w:t>Dariusz Stępkowski</w:t>
      </w:r>
    </w:p>
    <w:p w:rsidR="00D07049" w:rsidRDefault="00D07049" w:rsidP="00D07049">
      <w:r>
        <w:rPr>
          <w:szCs w:val="24"/>
        </w:rPr>
        <w:t xml:space="preserve">Email:  </w:t>
      </w:r>
      <w:r>
        <w:rPr>
          <w:szCs w:val="24"/>
          <w:shd w:val="clear" w:color="auto" w:fill="FFFF00"/>
        </w:rPr>
        <w:t>d.stepkowski@nencki.edu.pl</w:t>
      </w:r>
    </w:p>
    <w:p w:rsidR="00D07049" w:rsidRDefault="00D07049" w:rsidP="00D07049"/>
    <w:p w:rsidR="00D07049" w:rsidRDefault="00D07049" w:rsidP="00D07049">
      <w:pPr>
        <w:rPr>
          <w:b/>
        </w:rPr>
      </w:pPr>
    </w:p>
    <w:p w:rsidR="00D07049" w:rsidRDefault="00D07049" w:rsidP="00D07049">
      <w:pPr>
        <w:rPr>
          <w:b/>
          <w:lang w:val="en-GB"/>
        </w:rPr>
      </w:pPr>
      <w:r>
        <w:rPr>
          <w:b/>
          <w:lang w:val="en-GB"/>
        </w:rPr>
        <w:t>This PDF file includes:</w:t>
      </w:r>
    </w:p>
    <w:p w:rsidR="00D07049" w:rsidRDefault="00D07049" w:rsidP="00D07049">
      <w:pPr>
        <w:rPr>
          <w:b/>
          <w:lang w:val="en-GB"/>
        </w:rPr>
      </w:pPr>
    </w:p>
    <w:p w:rsidR="00D07049" w:rsidRDefault="00D07049" w:rsidP="00D07049">
      <w:pPr>
        <w:pStyle w:val="SMHeading"/>
        <w:rPr>
          <w:lang w:val="en-GB"/>
        </w:rPr>
      </w:pPr>
      <w:r>
        <w:t>Supplementary Information Text</w:t>
      </w:r>
    </w:p>
    <w:p w:rsidR="00D07049" w:rsidRDefault="00D07049" w:rsidP="00D07049">
      <w:pPr>
        <w:rPr>
          <w:b/>
          <w:lang w:val="en-GB"/>
        </w:rPr>
      </w:pPr>
    </w:p>
    <w:p w:rsidR="00D07049" w:rsidRDefault="00D07049" w:rsidP="00D07049">
      <w:pPr>
        <w:rPr>
          <w:b/>
          <w:lang w:val="en-GB"/>
        </w:rPr>
      </w:pPr>
    </w:p>
    <w:p w:rsidR="00D07049" w:rsidRDefault="00D07049" w:rsidP="00D07049">
      <w:pPr>
        <w:rPr>
          <w:lang w:val="en-GB"/>
        </w:rPr>
      </w:pPr>
    </w:p>
    <w:p w:rsidR="00D07049" w:rsidRDefault="00D07049" w:rsidP="00D07049">
      <w:pPr>
        <w:ind w:left="720"/>
        <w:rPr>
          <w:lang w:val="en-GB"/>
        </w:rPr>
      </w:pPr>
      <w:r>
        <w:rPr>
          <w:lang w:val="en-GB"/>
        </w:rPr>
        <w:t>Captions for Datasets S1 to S3</w:t>
      </w:r>
    </w:p>
    <w:p w:rsidR="00D07049" w:rsidRDefault="00D07049" w:rsidP="00D07049">
      <w:pPr>
        <w:rPr>
          <w:lang w:val="en-GB"/>
        </w:rPr>
      </w:pPr>
    </w:p>
    <w:p w:rsidR="00D07049" w:rsidRDefault="00D07049" w:rsidP="00D07049">
      <w:pPr>
        <w:rPr>
          <w:lang w:val="en-GB"/>
        </w:rPr>
      </w:pPr>
      <w:r>
        <w:rPr>
          <w:b/>
          <w:lang w:val="en-GB"/>
        </w:rPr>
        <w:t xml:space="preserve">Other supplementary materials for this manuscript include the following: </w:t>
      </w:r>
    </w:p>
    <w:p w:rsidR="00D07049" w:rsidRDefault="00D07049" w:rsidP="00D07049">
      <w:pPr>
        <w:rPr>
          <w:lang w:val="en-GB"/>
        </w:rPr>
      </w:pPr>
    </w:p>
    <w:p w:rsidR="00D07049" w:rsidRDefault="00D07049" w:rsidP="00D07049">
      <w:pPr>
        <w:ind w:left="720"/>
        <w:rPr>
          <w:lang w:val="en-GB"/>
        </w:rPr>
      </w:pPr>
      <w:r>
        <w:rPr>
          <w:lang w:val="en-GB"/>
        </w:rPr>
        <w:t>Excel spreadsheet with Datasets S1 to S3</w:t>
      </w:r>
    </w:p>
    <w:p w:rsidR="00D07049" w:rsidRDefault="00D07049" w:rsidP="00D07049">
      <w:pPr>
        <w:ind w:left="720"/>
        <w:rPr>
          <w:lang w:val="en-GB"/>
        </w:rPr>
      </w:pPr>
      <w:bookmarkStart w:id="0" w:name="Tables"/>
      <w:bookmarkStart w:id="1" w:name="MaterialsMethods"/>
      <w:bookmarkEnd w:id="0"/>
      <w:bookmarkEnd w:id="1"/>
    </w:p>
    <w:p w:rsidR="00D07049" w:rsidRDefault="00D07049" w:rsidP="00D07049">
      <w:pPr>
        <w:pStyle w:val="SMHeading"/>
      </w:pPr>
      <w:r>
        <w:t>Supplementary Information Text</w:t>
      </w:r>
    </w:p>
    <w:p w:rsidR="00D07049" w:rsidRDefault="00D07049" w:rsidP="00D07049">
      <w:pPr>
        <w:pStyle w:val="SMSubheading"/>
        <w:rPr>
          <w:sz w:val="22"/>
          <w:szCs w:val="22"/>
        </w:rPr>
      </w:pPr>
      <w:r>
        <w:rPr>
          <w:u w:val="none"/>
        </w:rPr>
        <w:t>The codes in R program for optimization, calculation of Rpredicted  and minimum energy difference together with a</w:t>
      </w:r>
      <w:r>
        <w:rPr>
          <w:color w:val="0066CC"/>
          <w:u w:val="none"/>
        </w:rPr>
        <w:t xml:space="preserve"> </w:t>
      </w:r>
      <w:r>
        <w:rPr>
          <w:u w:val="none"/>
        </w:rPr>
        <w:t xml:space="preserve">manual are available  in a public repository at </w:t>
      </w:r>
      <w:hyperlink r:id="rId4" w:history="1">
        <w:r>
          <w:rPr>
            <w:rStyle w:val="Hipercze"/>
            <w:u w:val="none"/>
          </w:rPr>
          <w:t>https://bitbucket.org/seventm/fsproj_alzheimeroptimaldiet</w:t>
        </w:r>
      </w:hyperlink>
      <w:r>
        <w:rPr>
          <w:u w:val="none"/>
        </w:rPr>
        <w:t>.</w:t>
      </w:r>
      <w:r>
        <w:rPr>
          <w:sz w:val="22"/>
          <w:szCs w:val="22"/>
          <w:u w:val="none"/>
        </w:rPr>
        <w:t xml:space="preserve"> (deposited on 24 May 2019).</w:t>
      </w:r>
    </w:p>
    <w:p w:rsidR="00D07049" w:rsidRDefault="00D07049" w:rsidP="00D07049">
      <w:pPr>
        <w:pStyle w:val="SMHeading"/>
        <w:rPr>
          <w:lang w:val="en-GB"/>
        </w:rPr>
      </w:pPr>
      <w:r>
        <w:rPr>
          <w:sz w:val="22"/>
          <w:szCs w:val="22"/>
        </w:rPr>
        <w:t xml:space="preserve">Dataset S1 </w:t>
      </w:r>
    </w:p>
    <w:p w:rsidR="00D07049" w:rsidRPr="007861D2" w:rsidRDefault="00D07049" w:rsidP="00D07049">
      <w:pPr>
        <w:rPr>
          <w:lang w:val="en-GB"/>
        </w:rPr>
      </w:pPr>
      <w:r>
        <w:rPr>
          <w:lang w:val="en-GB"/>
        </w:rPr>
        <w:t xml:space="preserve">Contains the following data: Roriginal from the paper by Studnicki et al.  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; macronutrient availabilities g/day </w:t>
      </w:r>
      <w:r>
        <w:rPr>
          <w:shd w:val="clear" w:color="auto" w:fill="FFFF00"/>
          <w:lang w:val="en-GB"/>
        </w:rPr>
        <w:t>per capita</w:t>
      </w:r>
      <w:r>
        <w:rPr>
          <w:lang w:val="en-GB"/>
        </w:rPr>
        <w:t xml:space="preserve">.  The table of macronutrient availabilities is adapted originally from </w:t>
      </w:r>
      <w:r>
        <w:rPr>
          <w:lang w:val="en-GB"/>
        </w:rPr>
        <w:lastRenderedPageBreak/>
        <w:t xml:space="preserve">Table published online by USDA. Source: Calculated by USDA/Center for Nutrition Policy and Promotion. Data last updated Feb. 1, 2015). </w:t>
      </w:r>
    </w:p>
    <w:p w:rsidR="00D07049" w:rsidRDefault="00D07049" w:rsidP="00D07049">
      <w:pPr>
        <w:rPr>
          <w:b/>
          <w:lang w:val="en-GB"/>
        </w:rPr>
      </w:pPr>
      <w:hyperlink r:id="rId5" w:anchor="Archived Nutrient Availability Table" w:history="1">
        <w:r>
          <w:rPr>
            <w:rStyle w:val="Hipercze"/>
            <w:sz w:val="24"/>
            <w:szCs w:val="24"/>
            <w:lang w:val="en-GB"/>
          </w:rPr>
          <w:t>https://www.ers.usda.gov/data-products/food-availability-per-capita-data-system/food-availability-per-capita-data-system/#Archived%20Nutrient%20Availability%20Table</w:t>
        </w:r>
      </w:hyperlink>
    </w:p>
    <w:p w:rsidR="00D07049" w:rsidRPr="007861D2" w:rsidRDefault="00D07049" w:rsidP="00D07049">
      <w:pPr>
        <w:rPr>
          <w:lang w:val="en-GB"/>
        </w:rPr>
      </w:pPr>
      <w:r>
        <w:rPr>
          <w:b/>
          <w:lang w:val="en-GB"/>
        </w:rPr>
        <w:t>Dataset S2</w:t>
      </w:r>
    </w:p>
    <w:p w:rsidR="00D07049" w:rsidRDefault="00D07049" w:rsidP="00D07049">
      <w:pPr>
        <w:pStyle w:val="SMHeading"/>
        <w:rPr>
          <w:sz w:val="22"/>
          <w:szCs w:val="22"/>
        </w:rPr>
      </w:pPr>
      <w:r>
        <w:rPr>
          <w:b w:val="0"/>
          <w:sz w:val="22"/>
          <w:szCs w:val="22"/>
        </w:rPr>
        <w:t>Contains the results of the best fit of macronutrient availabilities to Roriginal variability. Results obtained by implementing GAM analysis as described in the Methods.</w:t>
      </w:r>
    </w:p>
    <w:p w:rsidR="00D07049" w:rsidRDefault="00D07049" w:rsidP="00D07049">
      <w:pPr>
        <w:pStyle w:val="SMHeading"/>
        <w:rPr>
          <w:b w:val="0"/>
          <w:sz w:val="22"/>
          <w:szCs w:val="22"/>
        </w:rPr>
      </w:pPr>
      <w:r>
        <w:rPr>
          <w:sz w:val="22"/>
          <w:szCs w:val="22"/>
        </w:rPr>
        <w:t>Dataset S3</w:t>
      </w:r>
    </w:p>
    <w:p w:rsidR="00D07049" w:rsidRDefault="00D07049" w:rsidP="00D07049">
      <w:pPr>
        <w:pStyle w:val="SMHeading"/>
        <w:rPr>
          <w:sz w:val="22"/>
          <w:szCs w:val="22"/>
        </w:rPr>
      </w:pPr>
      <w:r>
        <w:rPr>
          <w:b w:val="0"/>
          <w:sz w:val="22"/>
          <w:szCs w:val="22"/>
        </w:rPr>
        <w:t xml:space="preserve">Contains the results of the analysis of </w:t>
      </w:r>
      <w:r>
        <w:rPr>
          <w:sz w:val="22"/>
          <w:szCs w:val="22"/>
        </w:rPr>
        <w:t>relative sequence of confidence levels</w:t>
      </w:r>
      <w:r>
        <w:rPr>
          <w:b w:val="0"/>
          <w:sz w:val="22"/>
          <w:szCs w:val="22"/>
        </w:rPr>
        <w:t xml:space="preserve"> of the estimation of </w:t>
      </w:r>
      <w:r>
        <w:rPr>
          <w:sz w:val="22"/>
          <w:szCs w:val="22"/>
        </w:rPr>
        <w:t>precedence periods.</w:t>
      </w:r>
    </w:p>
    <w:p w:rsidR="00D07049" w:rsidRDefault="00D07049" w:rsidP="00D07049">
      <w:pPr>
        <w:pStyle w:val="SMHeading"/>
      </w:pPr>
    </w:p>
    <w:p w:rsidR="00EC3F3C" w:rsidRPr="00D07049" w:rsidRDefault="00EC3F3C">
      <w:pPr>
        <w:rPr>
          <w:lang w:val="en-US"/>
        </w:rPr>
      </w:pPr>
      <w:bookmarkStart w:id="2" w:name="_GoBack"/>
      <w:bookmarkEnd w:id="2"/>
    </w:p>
    <w:sectPr w:rsidR="00EC3F3C" w:rsidRPr="00D07049"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35D" w:rsidRDefault="00D070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35D" w:rsidRDefault="00D07049">
    <w:pPr>
      <w:pStyle w:val="Stopka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5E735D" w:rsidRDefault="00D07049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35D" w:rsidRDefault="00D07049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35D" w:rsidRDefault="00D07049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35D" w:rsidRDefault="00D0704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049"/>
    <w:rsid w:val="000049A9"/>
    <w:rsid w:val="000109CB"/>
    <w:rsid w:val="000261DD"/>
    <w:rsid w:val="000444EC"/>
    <w:rsid w:val="00062396"/>
    <w:rsid w:val="00072072"/>
    <w:rsid w:val="00085035"/>
    <w:rsid w:val="000C0BFD"/>
    <w:rsid w:val="0011736C"/>
    <w:rsid w:val="00132790"/>
    <w:rsid w:val="00140251"/>
    <w:rsid w:val="00142852"/>
    <w:rsid w:val="001A2439"/>
    <w:rsid w:val="001A52CE"/>
    <w:rsid w:val="001A7220"/>
    <w:rsid w:val="001B1F6E"/>
    <w:rsid w:val="001C7A46"/>
    <w:rsid w:val="001E1612"/>
    <w:rsid w:val="001E4520"/>
    <w:rsid w:val="001F1A7D"/>
    <w:rsid w:val="00234D30"/>
    <w:rsid w:val="0024545D"/>
    <w:rsid w:val="00274366"/>
    <w:rsid w:val="00274746"/>
    <w:rsid w:val="00276598"/>
    <w:rsid w:val="002826A9"/>
    <w:rsid w:val="00284BB2"/>
    <w:rsid w:val="00293735"/>
    <w:rsid w:val="0029713D"/>
    <w:rsid w:val="002A2E20"/>
    <w:rsid w:val="002A5882"/>
    <w:rsid w:val="002B3D1C"/>
    <w:rsid w:val="002D4371"/>
    <w:rsid w:val="002E45F8"/>
    <w:rsid w:val="002F479A"/>
    <w:rsid w:val="0031363C"/>
    <w:rsid w:val="00314B80"/>
    <w:rsid w:val="0036111F"/>
    <w:rsid w:val="00362A98"/>
    <w:rsid w:val="00386CFA"/>
    <w:rsid w:val="00390328"/>
    <w:rsid w:val="00397A52"/>
    <w:rsid w:val="003A51C9"/>
    <w:rsid w:val="003A537D"/>
    <w:rsid w:val="003A6AB5"/>
    <w:rsid w:val="003B183B"/>
    <w:rsid w:val="003C3A1A"/>
    <w:rsid w:val="003D19EE"/>
    <w:rsid w:val="003D4E15"/>
    <w:rsid w:val="003E1482"/>
    <w:rsid w:val="003E2B91"/>
    <w:rsid w:val="003E4F49"/>
    <w:rsid w:val="004218BF"/>
    <w:rsid w:val="00447ADE"/>
    <w:rsid w:val="004718F5"/>
    <w:rsid w:val="004874AC"/>
    <w:rsid w:val="004879A5"/>
    <w:rsid w:val="00487C05"/>
    <w:rsid w:val="004A3511"/>
    <w:rsid w:val="004A4D5D"/>
    <w:rsid w:val="004A5DF2"/>
    <w:rsid w:val="004B610A"/>
    <w:rsid w:val="004C73C8"/>
    <w:rsid w:val="004D0422"/>
    <w:rsid w:val="004D2D92"/>
    <w:rsid w:val="004F5BBD"/>
    <w:rsid w:val="004F6C57"/>
    <w:rsid w:val="004F70D6"/>
    <w:rsid w:val="0050573F"/>
    <w:rsid w:val="00507F4D"/>
    <w:rsid w:val="005145B7"/>
    <w:rsid w:val="00521929"/>
    <w:rsid w:val="00537D3A"/>
    <w:rsid w:val="00546882"/>
    <w:rsid w:val="0055142E"/>
    <w:rsid w:val="00557F93"/>
    <w:rsid w:val="00576B44"/>
    <w:rsid w:val="00582023"/>
    <w:rsid w:val="00584FF1"/>
    <w:rsid w:val="005876D5"/>
    <w:rsid w:val="0059221D"/>
    <w:rsid w:val="005B5007"/>
    <w:rsid w:val="005B5985"/>
    <w:rsid w:val="005B78FC"/>
    <w:rsid w:val="005C2300"/>
    <w:rsid w:val="005C4D9A"/>
    <w:rsid w:val="005C7058"/>
    <w:rsid w:val="005D0BEF"/>
    <w:rsid w:val="005E2E50"/>
    <w:rsid w:val="006009B2"/>
    <w:rsid w:val="00621023"/>
    <w:rsid w:val="006225DD"/>
    <w:rsid w:val="0062267E"/>
    <w:rsid w:val="0063211B"/>
    <w:rsid w:val="00634A35"/>
    <w:rsid w:val="00641863"/>
    <w:rsid w:val="00652DA4"/>
    <w:rsid w:val="006A1F81"/>
    <w:rsid w:val="006A5826"/>
    <w:rsid w:val="006B29E2"/>
    <w:rsid w:val="006E0A14"/>
    <w:rsid w:val="006F0E0C"/>
    <w:rsid w:val="006F29A6"/>
    <w:rsid w:val="007016D7"/>
    <w:rsid w:val="00701E6A"/>
    <w:rsid w:val="0072167B"/>
    <w:rsid w:val="007222A5"/>
    <w:rsid w:val="007275F0"/>
    <w:rsid w:val="0073360E"/>
    <w:rsid w:val="00775EAE"/>
    <w:rsid w:val="00786305"/>
    <w:rsid w:val="00791FBA"/>
    <w:rsid w:val="00796DD3"/>
    <w:rsid w:val="007A2F20"/>
    <w:rsid w:val="007A36CB"/>
    <w:rsid w:val="007A7547"/>
    <w:rsid w:val="007B3592"/>
    <w:rsid w:val="007D52A7"/>
    <w:rsid w:val="007E3A04"/>
    <w:rsid w:val="007E4774"/>
    <w:rsid w:val="007E777A"/>
    <w:rsid w:val="007F6610"/>
    <w:rsid w:val="00803ACC"/>
    <w:rsid w:val="00805D61"/>
    <w:rsid w:val="0080799E"/>
    <w:rsid w:val="00807F3E"/>
    <w:rsid w:val="00817F56"/>
    <w:rsid w:val="00847531"/>
    <w:rsid w:val="00866363"/>
    <w:rsid w:val="00875691"/>
    <w:rsid w:val="008A05E8"/>
    <w:rsid w:val="008A7091"/>
    <w:rsid w:val="008B6EB4"/>
    <w:rsid w:val="008C3940"/>
    <w:rsid w:val="008D0800"/>
    <w:rsid w:val="008D0BAD"/>
    <w:rsid w:val="008D780B"/>
    <w:rsid w:val="008E2C7B"/>
    <w:rsid w:val="008E4E57"/>
    <w:rsid w:val="008E7FE7"/>
    <w:rsid w:val="008F2AD7"/>
    <w:rsid w:val="008F3486"/>
    <w:rsid w:val="00925F30"/>
    <w:rsid w:val="00937209"/>
    <w:rsid w:val="00955DED"/>
    <w:rsid w:val="0096204F"/>
    <w:rsid w:val="00974A8C"/>
    <w:rsid w:val="00987B48"/>
    <w:rsid w:val="009A0998"/>
    <w:rsid w:val="009A15EF"/>
    <w:rsid w:val="009B50A1"/>
    <w:rsid w:val="009D20A1"/>
    <w:rsid w:val="00A05EDA"/>
    <w:rsid w:val="00A25285"/>
    <w:rsid w:val="00A30689"/>
    <w:rsid w:val="00A30A41"/>
    <w:rsid w:val="00A32F4A"/>
    <w:rsid w:val="00A44AE6"/>
    <w:rsid w:val="00A661E2"/>
    <w:rsid w:val="00A81083"/>
    <w:rsid w:val="00A939CC"/>
    <w:rsid w:val="00A944E7"/>
    <w:rsid w:val="00A979C1"/>
    <w:rsid w:val="00AB492E"/>
    <w:rsid w:val="00AC57F1"/>
    <w:rsid w:val="00AE6637"/>
    <w:rsid w:val="00B0682E"/>
    <w:rsid w:val="00B25A1D"/>
    <w:rsid w:val="00B25C72"/>
    <w:rsid w:val="00B40DCA"/>
    <w:rsid w:val="00B44F58"/>
    <w:rsid w:val="00B56DE9"/>
    <w:rsid w:val="00B666F1"/>
    <w:rsid w:val="00B76659"/>
    <w:rsid w:val="00B81990"/>
    <w:rsid w:val="00B84EDF"/>
    <w:rsid w:val="00B85D72"/>
    <w:rsid w:val="00B875BD"/>
    <w:rsid w:val="00BC12F6"/>
    <w:rsid w:val="00BC225E"/>
    <w:rsid w:val="00BC6C19"/>
    <w:rsid w:val="00BD5B9C"/>
    <w:rsid w:val="00BF681C"/>
    <w:rsid w:val="00C038EC"/>
    <w:rsid w:val="00C1222C"/>
    <w:rsid w:val="00C268AF"/>
    <w:rsid w:val="00C32EED"/>
    <w:rsid w:val="00C33BDF"/>
    <w:rsid w:val="00C35331"/>
    <w:rsid w:val="00C65BB1"/>
    <w:rsid w:val="00C772F6"/>
    <w:rsid w:val="00C82576"/>
    <w:rsid w:val="00C85593"/>
    <w:rsid w:val="00CA0083"/>
    <w:rsid w:val="00CB2ADC"/>
    <w:rsid w:val="00CB358A"/>
    <w:rsid w:val="00CB7B23"/>
    <w:rsid w:val="00CC75D1"/>
    <w:rsid w:val="00CF3617"/>
    <w:rsid w:val="00D007B1"/>
    <w:rsid w:val="00D03A0D"/>
    <w:rsid w:val="00D07049"/>
    <w:rsid w:val="00D343E1"/>
    <w:rsid w:val="00D41937"/>
    <w:rsid w:val="00D450F8"/>
    <w:rsid w:val="00D54DEA"/>
    <w:rsid w:val="00D70180"/>
    <w:rsid w:val="00D851D2"/>
    <w:rsid w:val="00D92364"/>
    <w:rsid w:val="00DB0A18"/>
    <w:rsid w:val="00DB70FC"/>
    <w:rsid w:val="00E06D75"/>
    <w:rsid w:val="00E2704F"/>
    <w:rsid w:val="00E3657D"/>
    <w:rsid w:val="00E401EE"/>
    <w:rsid w:val="00E40D05"/>
    <w:rsid w:val="00E576CA"/>
    <w:rsid w:val="00E60846"/>
    <w:rsid w:val="00E7140E"/>
    <w:rsid w:val="00E83DC2"/>
    <w:rsid w:val="00E93112"/>
    <w:rsid w:val="00E931C5"/>
    <w:rsid w:val="00E9332B"/>
    <w:rsid w:val="00E97359"/>
    <w:rsid w:val="00EC3F3C"/>
    <w:rsid w:val="00ED5697"/>
    <w:rsid w:val="00EF3F5C"/>
    <w:rsid w:val="00EF5555"/>
    <w:rsid w:val="00F06731"/>
    <w:rsid w:val="00F16362"/>
    <w:rsid w:val="00F334F3"/>
    <w:rsid w:val="00F37586"/>
    <w:rsid w:val="00F54314"/>
    <w:rsid w:val="00F605C2"/>
    <w:rsid w:val="00F660EB"/>
    <w:rsid w:val="00F7255A"/>
    <w:rsid w:val="00F76D1F"/>
    <w:rsid w:val="00F771F9"/>
    <w:rsid w:val="00F810A8"/>
    <w:rsid w:val="00F84FD3"/>
    <w:rsid w:val="00F87351"/>
    <w:rsid w:val="00FA48C2"/>
    <w:rsid w:val="00FB7621"/>
    <w:rsid w:val="00FD7B86"/>
    <w:rsid w:val="00FE6DE6"/>
    <w:rsid w:val="00FF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EAB6E-E34B-4E9B-A4A1-5BB517906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07049"/>
    <w:pPr>
      <w:suppressAutoHyphens/>
      <w:spacing w:line="252" w:lineRule="auto"/>
    </w:pPr>
    <w:rPr>
      <w:rFonts w:ascii="Calibri" w:eastAsia="Calibri" w:hAnsi="Calibri" w:cs="Calibri"/>
      <w:lang w:eastAsia="ar-SA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07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D07049"/>
    <w:rPr>
      <w:color w:val="0000FF"/>
      <w:u w:val="single"/>
    </w:rPr>
  </w:style>
  <w:style w:type="paragraph" w:styleId="Nagwek">
    <w:name w:val="header"/>
    <w:basedOn w:val="Normalny"/>
    <w:link w:val="NagwekZnak"/>
    <w:rsid w:val="00D0704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rsid w:val="00D07049"/>
    <w:rPr>
      <w:rFonts w:ascii="Calibri" w:eastAsia="Calibri" w:hAnsi="Calibri" w:cs="Calibri"/>
      <w:lang w:eastAsia="ar-SA"/>
    </w:rPr>
  </w:style>
  <w:style w:type="paragraph" w:styleId="Stopka">
    <w:name w:val="footer"/>
    <w:basedOn w:val="Normalny"/>
    <w:link w:val="StopkaZnak"/>
    <w:rsid w:val="00D0704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D07049"/>
    <w:rPr>
      <w:rFonts w:ascii="Calibri" w:eastAsia="Calibri" w:hAnsi="Calibri" w:cs="Calibri"/>
      <w:lang w:eastAsia="ar-SA"/>
    </w:rPr>
  </w:style>
  <w:style w:type="paragraph" w:customStyle="1" w:styleId="SMHeading">
    <w:name w:val="SM Heading"/>
    <w:basedOn w:val="Nagwek1"/>
    <w:rsid w:val="00D07049"/>
    <w:pPr>
      <w:keepLines w:val="0"/>
      <w:spacing w:after="60" w:line="240" w:lineRule="auto"/>
      <w:outlineLvl w:val="9"/>
    </w:pPr>
    <w:rPr>
      <w:rFonts w:ascii="Times New Roman" w:eastAsia="Times New Roman" w:hAnsi="Times New Roman" w:cs="Times New Roman"/>
      <w:b/>
      <w:bCs/>
      <w:color w:val="auto"/>
      <w:kern w:val="1"/>
      <w:sz w:val="24"/>
      <w:szCs w:val="24"/>
      <w:lang w:val="en-US"/>
    </w:rPr>
  </w:style>
  <w:style w:type="paragraph" w:customStyle="1" w:styleId="SMSubheading">
    <w:name w:val="SM Subheading"/>
    <w:basedOn w:val="Normalny"/>
    <w:rsid w:val="00D07049"/>
    <w:pPr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0"/>
      <w:u w:val="words"/>
      <w:lang w:val="en-US"/>
    </w:rPr>
  </w:style>
  <w:style w:type="character" w:customStyle="1" w:styleId="Nagwek1Znak">
    <w:name w:val="Nagłówek 1 Znak"/>
    <w:basedOn w:val="Domylnaczcionkaakapitu"/>
    <w:link w:val="Nagwek1"/>
    <w:uiPriority w:val="9"/>
    <w:rsid w:val="00D070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hyperlink" Target="https://www.ers.usda.gov/data-products/food-availability-per-capita-data-system/food-availability-per-capita-data-system/" TargetMode="External"/><Relationship Id="rId10" Type="http://schemas.openxmlformats.org/officeDocument/2006/relationships/footer" Target="footer3.xml"/><Relationship Id="rId4" Type="http://schemas.openxmlformats.org/officeDocument/2006/relationships/hyperlink" Target="https://bitbucket.org/seventm/fsproj_alzheimeroptimaldiet" TargetMode="Externa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9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z Stępkowski</dc:creator>
  <cp:keywords/>
  <dc:description/>
  <cp:lastModifiedBy>Dariusz Stępkowski</cp:lastModifiedBy>
  <cp:revision>1</cp:revision>
  <cp:lastPrinted>2019-11-13T10:05:00Z</cp:lastPrinted>
  <dcterms:created xsi:type="dcterms:W3CDTF">2019-11-13T10:02:00Z</dcterms:created>
  <dcterms:modified xsi:type="dcterms:W3CDTF">2019-11-13T10:18:00Z</dcterms:modified>
</cp:coreProperties>
</file>